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/>
        </w:rPr>
        <w:t xml:space="preserve">Additional file 1: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GB"/>
        </w:rPr>
        <w:t>Table S1.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Logistic regression analysis of socio-demographic characteristics, method of self-harm, precipitating factors, and clinical characteristics amongst people of Chinese origin (N = 96) vs. White people (N = 19856, comparison group)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36"/>
        <w:gridCol w:w="678"/>
        <w:gridCol w:w="676"/>
        <w:gridCol w:w="1014"/>
        <w:gridCol w:w="1013"/>
        <w:gridCol w:w="844"/>
        <w:gridCol w:w="677"/>
        <w:gridCol w:w="1013"/>
        <w:gridCol w:w="1149"/>
      </w:tblGrid>
      <w:tr>
        <w:trPr>
          <w:tblHeader w:val="true"/>
        </w:trPr>
        <w:tc>
          <w:tcPr>
            <w:tcW w:w="37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381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inese vs White</w:t>
            </w:r>
          </w:p>
        </w:tc>
        <w:tc>
          <w:tcPr>
            <w:tcW w:w="3683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inese vs White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381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683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ex-age-adjusted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haracteristic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R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R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9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37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95</w:t>
            </w:r>
          </w:p>
        </w:tc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26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3.03)</w:t>
            </w:r>
          </w:p>
        </w:tc>
        <w:tc>
          <w:tcPr>
            <w:tcW w:w="1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86</w:t>
            </w:r>
          </w:p>
        </w:tc>
        <w:tc>
          <w:tcPr>
            <w:tcW w:w="6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19</w:t>
            </w:r>
          </w:p>
        </w:tc>
        <w:tc>
          <w:tcPr>
            <w:tcW w:w="1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.89)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5–2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25–3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3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5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5+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5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62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lf-harm metho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lf-poisoning (drugs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lf-poisoning (other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8.7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3.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2.0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1.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4.4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9.21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lf-injury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.9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9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2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3.0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7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elf-injury metho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aceratio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.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8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5.73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3.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7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4.66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2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ot married or partner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arried/partner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6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1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.5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9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2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3.03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iving statu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With other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lon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21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61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Homeless or hostel / lodgings 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or other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8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8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6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zh-TW"/>
              </w:rPr>
              <w:t>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mployment statu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4.0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2.5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6.7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5.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2.8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9.4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Unemploy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6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3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6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2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1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19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ecipitant relationship factor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Relationship problems with boy/girl-friend/partner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6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0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.7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.6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1.0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2.62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48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Relationship problems with family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7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2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79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0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mployment or work problem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06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9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99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inancial problem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6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5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7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9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6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linical characteristic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ubstance misus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0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79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0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7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13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urrent alcohol misus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0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45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53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ny previous psychiatric history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4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2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7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4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2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8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urrent psychiatric treatment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5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1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59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left="210" w:hanging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ny previous self-harm episod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0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01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55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ymptoms of depression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eeling depress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3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9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6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1.0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49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ooks depressed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3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43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eeling hopeles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3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46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9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uicidal thought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(0.3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, 0.9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.0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0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66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uicidal plan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2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24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2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40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leep problem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2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31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0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ppetite problems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00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08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097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Circumstances of episod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Wanted to di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4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12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2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31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Suicide note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5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28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6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45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8</w:t>
            </w:r>
          </w:p>
        </w:tc>
      </w:tr>
      <w:tr>
        <w:trPr/>
        <w:tc>
          <w:tcPr>
            <w:tcW w:w="3736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Avoiding discovery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6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47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7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74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</w:tr>
      <w:tr>
        <w:trPr/>
        <w:tc>
          <w:tcPr>
            <w:tcW w:w="37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Premeditated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65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1.94)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(0.70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, 2.06)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0.51</w:t>
            </w:r>
          </w:p>
        </w:tc>
      </w:tr>
    </w:tbl>
    <w:p>
      <w:pPr>
        <w:pStyle w:val="Normal"/>
        <w:spacing w:lineRule="auto" w:line="240" w:before="0" w:after="28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Odds ratios that reach statistical significance (P &lt; 0.05) are highlighted in bold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02:12:00Z</dcterms:created>
  <dc:creator>csabay</dc:creator>
  <dc:description/>
  <dc:language>en-US</dc:language>
  <cp:lastModifiedBy>csabay</cp:lastModifiedBy>
  <dcterms:modified xsi:type="dcterms:W3CDTF">2015-04-11T02:24:00Z</dcterms:modified>
  <cp:revision>1</cp:revision>
  <dc:subject/>
  <dc:title/>
</cp:coreProperties>
</file>